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10F" w:rsidRPr="004D6D14" w:rsidRDefault="004D6D14" w:rsidP="004D6D14">
      <w:pPr>
        <w:spacing w:line="240" w:lineRule="auto"/>
      </w:pPr>
      <w:r w:rsidRPr="004D6D14">
        <w:t>Supplementary digital content (SDC):</w:t>
      </w: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  <w:sz w:val="24"/>
          <w:szCs w:val="24"/>
        </w:rPr>
      </w:pPr>
      <w:r w:rsidRPr="004D6D14">
        <w:rPr>
          <w:b/>
          <w:color w:val="000000"/>
          <w:sz w:val="24"/>
          <w:szCs w:val="24"/>
        </w:rPr>
        <w:t>Title:</w:t>
      </w: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4D6D14">
        <w:rPr>
          <w:color w:val="000000"/>
          <w:sz w:val="24"/>
          <w:szCs w:val="24"/>
        </w:rPr>
        <w:t>Impact of positive feedback on antimicrobial stewardship in a Paediatric Intensive Care Unit: a quality improvement project</w:t>
      </w: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 w:rsidRPr="004D6D14">
        <w:rPr>
          <w:b/>
          <w:color w:val="000000"/>
          <w:sz w:val="24"/>
          <w:szCs w:val="24"/>
        </w:rPr>
        <w:t>Authors:</w:t>
      </w: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proofErr w:type="gramStart"/>
      <w:r w:rsidRPr="004D6D14">
        <w:rPr>
          <w:color w:val="000000"/>
          <w:sz w:val="24"/>
          <w:szCs w:val="24"/>
        </w:rPr>
        <w:t xml:space="preserve">Alison </w:t>
      </w:r>
      <w:r w:rsidR="004363A5">
        <w:rPr>
          <w:color w:val="000000"/>
          <w:sz w:val="24"/>
          <w:szCs w:val="24"/>
        </w:rPr>
        <w:t xml:space="preserve">S </w:t>
      </w:r>
      <w:r w:rsidRPr="004D6D14">
        <w:rPr>
          <w:color w:val="000000"/>
          <w:sz w:val="24"/>
          <w:szCs w:val="24"/>
        </w:rPr>
        <w:t xml:space="preserve">Jones MSc, Rhian </w:t>
      </w:r>
      <w:r w:rsidR="00DB2090">
        <w:rPr>
          <w:color w:val="000000"/>
          <w:sz w:val="24"/>
          <w:szCs w:val="24"/>
        </w:rPr>
        <w:t xml:space="preserve">E </w:t>
      </w:r>
      <w:bookmarkStart w:id="0" w:name="_GoBack"/>
      <w:bookmarkEnd w:id="0"/>
      <w:r w:rsidRPr="004D6D14">
        <w:rPr>
          <w:color w:val="000000"/>
          <w:sz w:val="24"/>
          <w:szCs w:val="24"/>
        </w:rPr>
        <w:t xml:space="preserve">Isaac </w:t>
      </w:r>
      <w:proofErr w:type="spellStart"/>
      <w:r w:rsidRPr="004D6D14">
        <w:rPr>
          <w:color w:val="000000"/>
          <w:sz w:val="24"/>
          <w:szCs w:val="24"/>
        </w:rPr>
        <w:t>B.Pharm</w:t>
      </w:r>
      <w:proofErr w:type="spellEnd"/>
      <w:r w:rsidRPr="004D6D14">
        <w:rPr>
          <w:color w:val="000000"/>
          <w:sz w:val="24"/>
          <w:szCs w:val="24"/>
        </w:rPr>
        <w:t xml:space="preserve">, Katie </w:t>
      </w:r>
      <w:r w:rsidR="004363A5">
        <w:rPr>
          <w:color w:val="000000"/>
          <w:sz w:val="24"/>
          <w:szCs w:val="24"/>
        </w:rPr>
        <w:t xml:space="preserve">L </w:t>
      </w:r>
      <w:r w:rsidRPr="004D6D14">
        <w:rPr>
          <w:color w:val="000000"/>
          <w:sz w:val="24"/>
          <w:szCs w:val="24"/>
        </w:rPr>
        <w:t>Price RSCN, Adrian C Plunkett MBBS.</w:t>
      </w:r>
      <w:proofErr w:type="gramEnd"/>
    </w:p>
    <w:p w:rsidR="004D6D14" w:rsidRDefault="004D6D14"/>
    <w:p w:rsidR="002760D7" w:rsidRDefault="006A175B" w:rsidP="002760D7">
      <w:pPr>
        <w:rPr>
          <w:u w:val="single"/>
        </w:rPr>
      </w:pPr>
      <w:r>
        <w:rPr>
          <w:u w:val="single"/>
        </w:rPr>
        <w:t>SDC figure 3</w:t>
      </w:r>
      <w:r w:rsidR="002760D7" w:rsidRPr="00856B38">
        <w:rPr>
          <w:u w:val="single"/>
        </w:rPr>
        <w:t>:  Process measures 1a (appropriate selection of new antimicrobials, weeks 1-13); and 1b (appropriate selection of meropenem, weeks 14-51):</w:t>
      </w:r>
    </w:p>
    <w:p w:rsidR="002760D7" w:rsidRPr="00856B38" w:rsidRDefault="002760D7" w:rsidP="002760D7">
      <w:pPr>
        <w:rPr>
          <w:u w:val="single"/>
        </w:rPr>
      </w:pPr>
      <w:r>
        <w:rPr>
          <w:noProof/>
          <w:u w:val="single"/>
        </w:rPr>
        <w:drawing>
          <wp:inline distT="0" distB="0" distL="0" distR="0">
            <wp:extent cx="4095750" cy="2662283"/>
            <wp:effectExtent l="19050" t="0" r="0" b="0"/>
            <wp:docPr id="10" name="Picture 1" descr="process1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cess1a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95750" cy="2662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u w:val="single"/>
        </w:rPr>
        <w:drawing>
          <wp:inline distT="0" distB="0" distL="0" distR="0">
            <wp:extent cx="4095750" cy="2551109"/>
            <wp:effectExtent l="19050" t="0" r="0" b="0"/>
            <wp:docPr id="11" name="Picture 2" descr="process1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cess1b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95750" cy="2551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60D7" w:rsidRPr="00856B38" w:rsidSect="008E0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D6D14"/>
    <w:rsid w:val="00030162"/>
    <w:rsid w:val="000376D7"/>
    <w:rsid w:val="0018103F"/>
    <w:rsid w:val="001A3285"/>
    <w:rsid w:val="00212E70"/>
    <w:rsid w:val="002760D7"/>
    <w:rsid w:val="0038044B"/>
    <w:rsid w:val="004363A5"/>
    <w:rsid w:val="004D6D14"/>
    <w:rsid w:val="006A175B"/>
    <w:rsid w:val="00856B38"/>
    <w:rsid w:val="008A06DC"/>
    <w:rsid w:val="008E010F"/>
    <w:rsid w:val="009D2809"/>
    <w:rsid w:val="00A9041E"/>
    <w:rsid w:val="00AA059B"/>
    <w:rsid w:val="00B7563E"/>
    <w:rsid w:val="00B90DB8"/>
    <w:rsid w:val="00C83B5A"/>
    <w:rsid w:val="00D36B74"/>
    <w:rsid w:val="00D43CFE"/>
    <w:rsid w:val="00DB2090"/>
    <w:rsid w:val="00EC2F4D"/>
    <w:rsid w:val="00FB4385"/>
    <w:rsid w:val="00FE07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5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D6D14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8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8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12E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D6D14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8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8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12E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6A1F0B-17E1-4306-A0D7-50C4742FF3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Plunkett</dc:creator>
  <cp:lastModifiedBy>Adrian Plunkett</cp:lastModifiedBy>
  <cp:revision>4</cp:revision>
  <dcterms:created xsi:type="dcterms:W3CDTF">2019-04-01T14:08:00Z</dcterms:created>
  <dcterms:modified xsi:type="dcterms:W3CDTF">2019-06-18T17:10:00Z</dcterms:modified>
</cp:coreProperties>
</file>